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7422" w:rsidRPr="00C501B5" w:rsidRDefault="00DC7422" w:rsidP="00DC7422">
      <w:pPr>
        <w:rPr>
          <w:szCs w:val="28"/>
        </w:rPr>
      </w:pPr>
    </w:p>
    <w:p w:rsidR="00DC7422" w:rsidRPr="00C501B5" w:rsidRDefault="00DC7422" w:rsidP="00DC7422">
      <w:pPr>
        <w:rPr>
          <w:rFonts w:ascii="Times New Roman" w:eastAsia="Times New Roman" w:hAnsi="Times New Roman" w:cs="Calibri"/>
          <w:b/>
          <w:bCs/>
          <w:color w:val="000000"/>
          <w:sz w:val="24"/>
          <w:szCs w:val="28"/>
        </w:rPr>
      </w:pPr>
      <w:r w:rsidRPr="00C501B5">
        <w:rPr>
          <w:rFonts w:ascii="Times New Roman" w:eastAsia="Times New Roman" w:hAnsi="Times New Roman" w:cs="Calibri"/>
          <w:b/>
          <w:bCs/>
          <w:color w:val="000000"/>
          <w:sz w:val="24"/>
          <w:szCs w:val="28"/>
          <w:u w:val="single"/>
        </w:rPr>
        <w:t>Additional file 2</w:t>
      </w:r>
      <w:r w:rsidRPr="00C501B5">
        <w:rPr>
          <w:rFonts w:ascii="Times New Roman" w:eastAsia="Times New Roman" w:hAnsi="Times New Roman" w:cs="Calibri"/>
          <w:b/>
          <w:bCs/>
          <w:color w:val="000000"/>
          <w:sz w:val="24"/>
          <w:szCs w:val="28"/>
        </w:rPr>
        <w:t xml:space="preserve"> </w:t>
      </w:r>
      <w:r w:rsidRPr="00C501B5">
        <w:rPr>
          <w:rFonts w:ascii="Times New Roman" w:eastAsia="Times New Roman" w:hAnsi="Times New Roman" w:cs="Calibri"/>
          <w:b/>
          <w:bCs/>
          <w:color w:val="000000"/>
          <w:sz w:val="24"/>
          <w:szCs w:val="28"/>
        </w:rPr>
        <w:br/>
      </w:r>
    </w:p>
    <w:p w:rsidR="00DC7422" w:rsidRPr="00C501B5" w:rsidRDefault="00DC7422" w:rsidP="00DC7422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8"/>
          <w:u w:val="single"/>
        </w:rPr>
      </w:pPr>
      <w:r w:rsidRPr="00C501B5">
        <w:rPr>
          <w:rFonts w:ascii="Times New Roman" w:eastAsia="Times New Roman" w:hAnsi="Times New Roman" w:cs="Calibri"/>
          <w:b/>
          <w:bCs/>
          <w:color w:val="000000"/>
          <w:sz w:val="24"/>
          <w:szCs w:val="28"/>
        </w:rPr>
        <w:t>Checklist for observing health worker performance of DTS proficiency tests</w:t>
      </w:r>
    </w:p>
    <w:tbl>
      <w:tblPr>
        <w:tblStyle w:val="TableGrid1"/>
        <w:tblW w:w="0" w:type="auto"/>
        <w:tblInd w:w="720" w:type="dxa"/>
        <w:tblLook w:val="04A0"/>
      </w:tblPr>
      <w:tblGrid>
        <w:gridCol w:w="4365"/>
        <w:gridCol w:w="1503"/>
        <w:gridCol w:w="1440"/>
      </w:tblGrid>
      <w:tr w:rsidR="00DC7422" w:rsidRPr="00C501B5" w:rsidTr="00A943F9">
        <w:tc>
          <w:tcPr>
            <w:tcW w:w="4365" w:type="dxa"/>
          </w:tcPr>
          <w:p w:rsidR="00DC7422" w:rsidRPr="00C501B5" w:rsidRDefault="00DC7422" w:rsidP="00A943F9">
            <w:pPr>
              <w:spacing w:line="480" w:lineRule="auto"/>
              <w:rPr>
                <w:rFonts w:ascii="Times New Roman" w:hAnsi="Times New Roman" w:cs="Calibri"/>
                <w:b/>
                <w:bCs/>
                <w:color w:val="000000"/>
                <w:sz w:val="24"/>
              </w:rPr>
            </w:pPr>
          </w:p>
        </w:tc>
        <w:tc>
          <w:tcPr>
            <w:tcW w:w="1503" w:type="dxa"/>
          </w:tcPr>
          <w:p w:rsidR="00DC7422" w:rsidRPr="00C501B5" w:rsidRDefault="00DC7422" w:rsidP="00A943F9">
            <w:pPr>
              <w:spacing w:beforeAutospacing="1" w:afterAutospacing="1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01B5">
              <w:rPr>
                <w:rFonts w:ascii="Times New Roman" w:hAnsi="Times New Roman" w:cs="Times New Roman"/>
                <w:b/>
                <w:sz w:val="24"/>
                <w:szCs w:val="24"/>
              </w:rPr>
              <w:t>Yes = 1</w:t>
            </w:r>
          </w:p>
        </w:tc>
        <w:tc>
          <w:tcPr>
            <w:tcW w:w="1440" w:type="dxa"/>
          </w:tcPr>
          <w:p w:rsidR="00DC7422" w:rsidRPr="00C501B5" w:rsidRDefault="00DC7422" w:rsidP="00A943F9">
            <w:pPr>
              <w:spacing w:beforeAutospacing="1" w:afterAutospacing="1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01B5">
              <w:rPr>
                <w:rFonts w:ascii="Times New Roman" w:hAnsi="Times New Roman" w:cs="Times New Roman"/>
                <w:b/>
                <w:sz w:val="24"/>
                <w:szCs w:val="24"/>
              </w:rPr>
              <w:t>No = 2</w:t>
            </w:r>
          </w:p>
        </w:tc>
      </w:tr>
      <w:tr w:rsidR="00DC7422" w:rsidRPr="00C501B5" w:rsidTr="00A943F9">
        <w:tc>
          <w:tcPr>
            <w:tcW w:w="4365" w:type="dxa"/>
          </w:tcPr>
          <w:p w:rsidR="00DC7422" w:rsidRPr="00C501B5" w:rsidRDefault="00DC7422" w:rsidP="00A943F9">
            <w:pPr>
              <w:spacing w:beforeAutospacing="1" w:afterAutospacing="1" w:line="480" w:lineRule="auto"/>
              <w:rPr>
                <w:rFonts w:ascii="Times New Roman" w:hAnsi="Times New Roman" w:cs="Calibri"/>
                <w:b/>
                <w:sz w:val="24"/>
              </w:rPr>
            </w:pPr>
            <w:r w:rsidRPr="00C501B5">
              <w:rPr>
                <w:rFonts w:ascii="Times New Roman" w:hAnsi="Times New Roman" w:cs="Calibri"/>
                <w:b/>
                <w:sz w:val="24"/>
              </w:rPr>
              <w:t>Correct volume of blood collected</w:t>
            </w:r>
          </w:p>
        </w:tc>
        <w:tc>
          <w:tcPr>
            <w:tcW w:w="1503" w:type="dxa"/>
          </w:tcPr>
          <w:p w:rsidR="00DC7422" w:rsidRPr="00C501B5" w:rsidRDefault="00DC7422" w:rsidP="00A943F9">
            <w:pPr>
              <w:spacing w:beforeAutospacing="1" w:afterAutospacing="1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DC7422" w:rsidRPr="00C501B5" w:rsidRDefault="00DC7422" w:rsidP="00A943F9">
            <w:pPr>
              <w:spacing w:beforeAutospacing="1" w:afterAutospacing="1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C7422" w:rsidRPr="00C501B5" w:rsidTr="00A943F9">
        <w:tc>
          <w:tcPr>
            <w:tcW w:w="4365" w:type="dxa"/>
          </w:tcPr>
          <w:p w:rsidR="00DC7422" w:rsidRPr="00C501B5" w:rsidRDefault="00DC7422" w:rsidP="00A943F9">
            <w:pPr>
              <w:spacing w:beforeAutospacing="1" w:afterAutospacing="1"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C501B5">
              <w:rPr>
                <w:rFonts w:ascii="Times New Roman" w:hAnsi="Times New Roman" w:cs="Calibri"/>
                <w:b/>
                <w:bCs/>
                <w:color w:val="000000"/>
                <w:sz w:val="24"/>
              </w:rPr>
              <w:t>Correct volume of blood applied</w:t>
            </w:r>
          </w:p>
        </w:tc>
        <w:tc>
          <w:tcPr>
            <w:tcW w:w="1503" w:type="dxa"/>
          </w:tcPr>
          <w:p w:rsidR="00DC7422" w:rsidRPr="00C501B5" w:rsidRDefault="00DC7422" w:rsidP="00A943F9">
            <w:pPr>
              <w:spacing w:beforeAutospacing="1" w:afterAutospacing="1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DC7422" w:rsidRPr="00C501B5" w:rsidRDefault="00DC7422" w:rsidP="00A943F9">
            <w:pPr>
              <w:spacing w:beforeAutospacing="1" w:afterAutospacing="1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C7422" w:rsidRPr="00C501B5" w:rsidTr="00A943F9">
        <w:tc>
          <w:tcPr>
            <w:tcW w:w="4365" w:type="dxa"/>
          </w:tcPr>
          <w:p w:rsidR="00DC7422" w:rsidRPr="00C501B5" w:rsidRDefault="00DC7422" w:rsidP="00A943F9">
            <w:pPr>
              <w:spacing w:beforeAutospacing="1" w:afterAutospacing="1"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C501B5">
              <w:rPr>
                <w:rFonts w:ascii="Times New Roman" w:hAnsi="Times New Roman" w:cs="Calibri"/>
                <w:b/>
                <w:bCs/>
                <w:color w:val="000000"/>
                <w:sz w:val="24"/>
              </w:rPr>
              <w:t>Blood applied to sample well</w:t>
            </w:r>
          </w:p>
        </w:tc>
        <w:tc>
          <w:tcPr>
            <w:tcW w:w="1503" w:type="dxa"/>
          </w:tcPr>
          <w:p w:rsidR="00DC7422" w:rsidRPr="00C501B5" w:rsidRDefault="00DC7422" w:rsidP="00A943F9">
            <w:pPr>
              <w:spacing w:beforeAutospacing="1" w:afterAutospacing="1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DC7422" w:rsidRPr="00C501B5" w:rsidRDefault="00DC7422" w:rsidP="00A943F9">
            <w:pPr>
              <w:spacing w:beforeAutospacing="1" w:afterAutospacing="1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C7422" w:rsidRPr="00C501B5" w:rsidTr="00A943F9">
        <w:tc>
          <w:tcPr>
            <w:tcW w:w="4365" w:type="dxa"/>
          </w:tcPr>
          <w:p w:rsidR="00DC7422" w:rsidRPr="00C501B5" w:rsidRDefault="00DC7422" w:rsidP="00A943F9">
            <w:pPr>
              <w:spacing w:beforeAutospacing="1" w:afterAutospacing="1"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C501B5">
              <w:rPr>
                <w:rFonts w:ascii="Times New Roman" w:hAnsi="Times New Roman" w:cs="Calibri"/>
                <w:b/>
                <w:bCs/>
                <w:color w:val="000000"/>
                <w:sz w:val="24"/>
              </w:rPr>
              <w:t>Correct number of buffer drops dispensed</w:t>
            </w:r>
          </w:p>
        </w:tc>
        <w:tc>
          <w:tcPr>
            <w:tcW w:w="1503" w:type="dxa"/>
          </w:tcPr>
          <w:p w:rsidR="00DC7422" w:rsidRPr="00C501B5" w:rsidRDefault="00DC7422" w:rsidP="00A943F9">
            <w:pPr>
              <w:spacing w:beforeAutospacing="1" w:afterAutospacing="1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DC7422" w:rsidRPr="00C501B5" w:rsidRDefault="00DC7422" w:rsidP="00A943F9">
            <w:pPr>
              <w:spacing w:beforeAutospacing="1" w:afterAutospacing="1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C7422" w:rsidRPr="00C501B5" w:rsidTr="00A943F9">
        <w:tc>
          <w:tcPr>
            <w:tcW w:w="4365" w:type="dxa"/>
          </w:tcPr>
          <w:p w:rsidR="00DC7422" w:rsidRPr="00C501B5" w:rsidRDefault="00DC7422" w:rsidP="00A943F9">
            <w:pPr>
              <w:spacing w:beforeAutospacing="1" w:afterAutospacing="1"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C501B5">
              <w:rPr>
                <w:rFonts w:ascii="Times New Roman" w:hAnsi="Times New Roman" w:cs="Calibri"/>
                <w:b/>
                <w:bCs/>
                <w:color w:val="000000"/>
                <w:sz w:val="24"/>
              </w:rPr>
              <w:t>Buffer dispensed into buffer well</w:t>
            </w:r>
          </w:p>
        </w:tc>
        <w:tc>
          <w:tcPr>
            <w:tcW w:w="1503" w:type="dxa"/>
          </w:tcPr>
          <w:p w:rsidR="00DC7422" w:rsidRPr="00C501B5" w:rsidRDefault="00DC7422" w:rsidP="00A943F9">
            <w:pPr>
              <w:spacing w:beforeAutospacing="1" w:afterAutospacing="1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DC7422" w:rsidRPr="00C501B5" w:rsidRDefault="00DC7422" w:rsidP="00A943F9">
            <w:pPr>
              <w:spacing w:beforeAutospacing="1" w:afterAutospacing="1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C7422" w:rsidRPr="00C501B5" w:rsidTr="00A943F9">
        <w:tc>
          <w:tcPr>
            <w:tcW w:w="4365" w:type="dxa"/>
          </w:tcPr>
          <w:p w:rsidR="00DC7422" w:rsidRPr="00C501B5" w:rsidRDefault="00DC7422" w:rsidP="00A943F9">
            <w:pPr>
              <w:spacing w:beforeAutospacing="1" w:afterAutospacing="1"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C501B5">
              <w:rPr>
                <w:rFonts w:ascii="Times New Roman" w:hAnsi="Times New Roman" w:cs="Calibri"/>
                <w:b/>
                <w:bCs/>
                <w:color w:val="000000"/>
                <w:sz w:val="24"/>
              </w:rPr>
              <w:t>Timer set for incubation</w:t>
            </w:r>
          </w:p>
        </w:tc>
        <w:tc>
          <w:tcPr>
            <w:tcW w:w="1503" w:type="dxa"/>
          </w:tcPr>
          <w:p w:rsidR="00DC7422" w:rsidRPr="00C501B5" w:rsidRDefault="00DC7422" w:rsidP="00A943F9">
            <w:pPr>
              <w:spacing w:beforeAutospacing="1" w:afterAutospacing="1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DC7422" w:rsidRPr="00C501B5" w:rsidRDefault="00DC7422" w:rsidP="00A943F9">
            <w:pPr>
              <w:spacing w:beforeAutospacing="1" w:afterAutospacing="1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C7422" w:rsidRPr="00C501B5" w:rsidTr="00A943F9">
        <w:tc>
          <w:tcPr>
            <w:tcW w:w="4365" w:type="dxa"/>
          </w:tcPr>
          <w:p w:rsidR="00DC7422" w:rsidRPr="00C501B5" w:rsidRDefault="00DC7422" w:rsidP="00A943F9">
            <w:pPr>
              <w:spacing w:beforeAutospacing="1" w:afterAutospacing="1"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C501B5">
              <w:rPr>
                <w:rFonts w:ascii="Times New Roman" w:hAnsi="Times New Roman" w:cs="Calibri"/>
                <w:b/>
                <w:bCs/>
                <w:color w:val="000000"/>
                <w:sz w:val="24"/>
              </w:rPr>
              <w:t>Correct time set for incubation</w:t>
            </w:r>
          </w:p>
        </w:tc>
        <w:tc>
          <w:tcPr>
            <w:tcW w:w="1503" w:type="dxa"/>
          </w:tcPr>
          <w:p w:rsidR="00DC7422" w:rsidRPr="00C501B5" w:rsidRDefault="00DC7422" w:rsidP="00A943F9">
            <w:pPr>
              <w:spacing w:beforeAutospacing="1" w:afterAutospacing="1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DC7422" w:rsidRPr="00C501B5" w:rsidRDefault="00DC7422" w:rsidP="00A943F9">
            <w:pPr>
              <w:spacing w:beforeAutospacing="1" w:afterAutospacing="1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C7422" w:rsidRPr="00C501B5" w:rsidTr="00A943F9">
        <w:tc>
          <w:tcPr>
            <w:tcW w:w="4365" w:type="dxa"/>
          </w:tcPr>
          <w:p w:rsidR="00DC7422" w:rsidRPr="00C501B5" w:rsidRDefault="00DC7422" w:rsidP="00A943F9">
            <w:pPr>
              <w:spacing w:beforeAutospacing="1" w:afterAutospacing="1" w:line="480" w:lineRule="auto"/>
              <w:rPr>
                <w:rFonts w:ascii="Times New Roman" w:hAnsi="Times New Roman" w:cs="Calibri"/>
                <w:b/>
                <w:bCs/>
                <w:color w:val="000000"/>
                <w:sz w:val="24"/>
              </w:rPr>
            </w:pPr>
            <w:r w:rsidRPr="00C501B5">
              <w:rPr>
                <w:rFonts w:ascii="Times New Roman" w:hAnsi="Times New Roman" w:cs="Calibri"/>
                <w:b/>
                <w:bCs/>
                <w:color w:val="000000"/>
                <w:sz w:val="24"/>
              </w:rPr>
              <w:t>Results read at time specified by test</w:t>
            </w:r>
          </w:p>
        </w:tc>
        <w:tc>
          <w:tcPr>
            <w:tcW w:w="1503" w:type="dxa"/>
          </w:tcPr>
          <w:p w:rsidR="00DC7422" w:rsidRPr="00C501B5" w:rsidRDefault="00DC7422" w:rsidP="00A943F9">
            <w:pPr>
              <w:spacing w:beforeAutospacing="1" w:afterAutospacing="1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DC7422" w:rsidRPr="00C501B5" w:rsidRDefault="00DC7422" w:rsidP="00A943F9">
            <w:pPr>
              <w:spacing w:beforeAutospacing="1" w:afterAutospacing="1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C7422" w:rsidRPr="00C501B5" w:rsidTr="00A943F9">
        <w:tc>
          <w:tcPr>
            <w:tcW w:w="4365" w:type="dxa"/>
          </w:tcPr>
          <w:p w:rsidR="00DC7422" w:rsidRPr="00C501B5" w:rsidRDefault="00DC7422" w:rsidP="00A943F9">
            <w:pPr>
              <w:spacing w:beforeAutospacing="1" w:afterAutospacing="1"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C501B5">
              <w:rPr>
                <w:rFonts w:ascii="Times New Roman" w:hAnsi="Times New Roman" w:cs="Calibri"/>
                <w:b/>
                <w:bCs/>
                <w:color w:val="000000"/>
                <w:sz w:val="24"/>
              </w:rPr>
              <w:t xml:space="preserve">Results interpreted correctly </w:t>
            </w:r>
          </w:p>
        </w:tc>
        <w:tc>
          <w:tcPr>
            <w:tcW w:w="1503" w:type="dxa"/>
          </w:tcPr>
          <w:p w:rsidR="00DC7422" w:rsidRPr="00C501B5" w:rsidRDefault="00DC7422" w:rsidP="00A943F9">
            <w:pPr>
              <w:spacing w:beforeAutospacing="1" w:afterAutospacing="1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DC7422" w:rsidRPr="00C501B5" w:rsidRDefault="00DC7422" w:rsidP="00A943F9">
            <w:pPr>
              <w:spacing w:beforeAutospacing="1" w:afterAutospacing="1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E81386" w:rsidRPr="00DC7422" w:rsidRDefault="00E81386">
      <w:pPr>
        <w:rPr>
          <w:b/>
        </w:rPr>
      </w:pPr>
    </w:p>
    <w:sectPr w:rsidR="00E81386" w:rsidRPr="00DC7422" w:rsidSect="00E813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proofState w:spelling="clean" w:grammar="clean"/>
  <w:defaultTabStop w:val="720"/>
  <w:characterSpacingControl w:val="doNotCompress"/>
  <w:compat/>
  <w:rsids>
    <w:rsidRoot w:val="00DC7422"/>
    <w:rsid w:val="00116053"/>
    <w:rsid w:val="006A7256"/>
    <w:rsid w:val="008428A5"/>
    <w:rsid w:val="00CF1D2D"/>
    <w:rsid w:val="00DC7422"/>
    <w:rsid w:val="00E813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3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C7422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C74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20-08-07T05:57:00Z</dcterms:created>
  <dcterms:modified xsi:type="dcterms:W3CDTF">2020-08-07T05:57:00Z</dcterms:modified>
</cp:coreProperties>
</file>